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C38ABD" w14:textId="13EB22E5" w:rsidR="00581C59" w:rsidRPr="00650E67" w:rsidRDefault="00650E67" w:rsidP="002675C5">
      <w:pPr>
        <w:rPr>
          <w:rFonts w:ascii="Times New Roman" w:hAnsi="Times New Roman" w:cs="Times New Roman"/>
          <w:b/>
        </w:rPr>
      </w:pPr>
      <w:r w:rsidRPr="00650E67">
        <w:rPr>
          <w:rFonts w:ascii="Times New Roman" w:hAnsi="Times New Roman" w:cs="Times New Roman"/>
          <w:b/>
        </w:rPr>
        <w:t>Supplementary Table 1</w:t>
      </w:r>
    </w:p>
    <w:p w14:paraId="09262A35" w14:textId="77777777" w:rsidR="00650E67" w:rsidRPr="00650E67" w:rsidRDefault="00650E67" w:rsidP="002675C5">
      <w:pPr>
        <w:rPr>
          <w:rFonts w:ascii="Times New Roman" w:hAnsi="Times New Roman" w:cs="Times New Roman"/>
        </w:rPr>
      </w:pPr>
    </w:p>
    <w:tbl>
      <w:tblPr>
        <w:tblW w:w="8994" w:type="dxa"/>
        <w:tblInd w:w="-743" w:type="dxa"/>
        <w:tblLook w:val="0000" w:firstRow="0" w:lastRow="0" w:firstColumn="0" w:lastColumn="0" w:noHBand="0" w:noVBand="0"/>
      </w:tblPr>
      <w:tblGrid>
        <w:gridCol w:w="2791"/>
        <w:gridCol w:w="2152"/>
        <w:gridCol w:w="2191"/>
        <w:gridCol w:w="1860"/>
      </w:tblGrid>
      <w:tr w:rsidR="0024382B" w:rsidRPr="00650E67" w14:paraId="1974BC13" w14:textId="77777777" w:rsidTr="00917CA8">
        <w:trPr>
          <w:trHeight w:val="355"/>
        </w:trPr>
        <w:tc>
          <w:tcPr>
            <w:tcW w:w="2791" w:type="dxa"/>
            <w:vMerge w:val="restart"/>
          </w:tcPr>
          <w:p w14:paraId="75D3C626" w14:textId="77777777" w:rsidR="00E17EEC" w:rsidRPr="00650E67" w:rsidRDefault="00E17EEC" w:rsidP="002675C5">
            <w:pPr>
              <w:rPr>
                <w:rFonts w:ascii="Times New Roman" w:hAnsi="Times New Roman" w:cs="Times New Roman"/>
              </w:rPr>
            </w:pPr>
          </w:p>
          <w:p w14:paraId="586599C9" w14:textId="77777777" w:rsidR="00E17EEC" w:rsidRPr="00650E67" w:rsidRDefault="00E17EEC" w:rsidP="002675C5">
            <w:pPr>
              <w:rPr>
                <w:rFonts w:ascii="Times New Roman" w:hAnsi="Times New Roman" w:cs="Times New Roman"/>
              </w:rPr>
            </w:pPr>
          </w:p>
          <w:p w14:paraId="40AE43A3" w14:textId="4EF3B0D5" w:rsidR="0024382B" w:rsidRPr="00650E67" w:rsidRDefault="00E17EEC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Features</w:t>
            </w:r>
          </w:p>
        </w:tc>
        <w:tc>
          <w:tcPr>
            <w:tcW w:w="4343" w:type="dxa"/>
            <w:gridSpan w:val="2"/>
          </w:tcPr>
          <w:p w14:paraId="786588EC" w14:textId="4ACCE900" w:rsidR="0024382B" w:rsidRPr="00650E67" w:rsidRDefault="009B73E2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 xml:space="preserve">         </w:t>
            </w:r>
            <w:r w:rsidR="0024382B" w:rsidRPr="00650E67">
              <w:rPr>
                <w:rFonts w:ascii="Times New Roman" w:hAnsi="Times New Roman" w:cs="Times New Roman"/>
              </w:rPr>
              <w:t>PGC1α staining</w:t>
            </w:r>
          </w:p>
        </w:tc>
        <w:tc>
          <w:tcPr>
            <w:tcW w:w="1860" w:type="dxa"/>
            <w:vMerge w:val="restart"/>
          </w:tcPr>
          <w:p w14:paraId="6A42B53A" w14:textId="77777777" w:rsidR="0024382B" w:rsidRPr="00650E67" w:rsidRDefault="0024382B" w:rsidP="002675C5">
            <w:pPr>
              <w:rPr>
                <w:rFonts w:ascii="Times New Roman" w:hAnsi="Times New Roman" w:cs="Times New Roman"/>
              </w:rPr>
            </w:pPr>
          </w:p>
          <w:p w14:paraId="1C2F56B4" w14:textId="77777777" w:rsidR="0024382B" w:rsidRPr="00650E67" w:rsidRDefault="0024382B" w:rsidP="002675C5">
            <w:pPr>
              <w:rPr>
                <w:rFonts w:ascii="Times New Roman" w:hAnsi="Times New Roman" w:cs="Times New Roman"/>
              </w:rPr>
            </w:pPr>
          </w:p>
          <w:p w14:paraId="5F1DE8B1" w14:textId="77777777" w:rsidR="0024382B" w:rsidRPr="00650E67" w:rsidRDefault="0024382B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P value</w:t>
            </w:r>
          </w:p>
        </w:tc>
      </w:tr>
      <w:tr w:rsidR="0024382B" w:rsidRPr="00650E67" w14:paraId="44AEC1E8" w14:textId="77777777" w:rsidTr="00917CA8">
        <w:trPr>
          <w:trHeight w:val="382"/>
        </w:trPr>
        <w:tc>
          <w:tcPr>
            <w:tcW w:w="2791" w:type="dxa"/>
            <w:vMerge/>
          </w:tcPr>
          <w:p w14:paraId="2E5FDC5A" w14:textId="77777777" w:rsidR="0024382B" w:rsidRPr="00650E67" w:rsidRDefault="0024382B" w:rsidP="00267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2" w:type="dxa"/>
          </w:tcPr>
          <w:p w14:paraId="2E952C0F" w14:textId="77777777" w:rsidR="0024382B" w:rsidRPr="00650E67" w:rsidRDefault="0024382B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Positive(n=31)</w:t>
            </w:r>
          </w:p>
          <w:p w14:paraId="2BC7FA3E" w14:textId="06AD24B4" w:rsidR="0024382B" w:rsidRPr="00650E67" w:rsidRDefault="009B73E2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 xml:space="preserve">   n</w:t>
            </w:r>
            <w:r w:rsidR="0024382B" w:rsidRPr="00650E6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191" w:type="dxa"/>
          </w:tcPr>
          <w:p w14:paraId="31D7D83E" w14:textId="4DA499D9" w:rsidR="0024382B" w:rsidRPr="00650E67" w:rsidRDefault="00917CA8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Low/n</w:t>
            </w:r>
            <w:r w:rsidR="0024382B" w:rsidRPr="00650E67">
              <w:rPr>
                <w:rFonts w:ascii="Times New Roman" w:hAnsi="Times New Roman" w:cs="Times New Roman"/>
              </w:rPr>
              <w:t>egative(n=69)</w:t>
            </w:r>
          </w:p>
          <w:p w14:paraId="408F9372" w14:textId="3B65C896" w:rsidR="0024382B" w:rsidRPr="00650E67" w:rsidRDefault="009B73E2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 xml:space="preserve">    n</w:t>
            </w:r>
            <w:r w:rsidR="0024382B" w:rsidRPr="00650E6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860" w:type="dxa"/>
            <w:vMerge/>
          </w:tcPr>
          <w:p w14:paraId="5F185CD8" w14:textId="77777777" w:rsidR="0024382B" w:rsidRPr="00650E67" w:rsidRDefault="0024382B" w:rsidP="002675C5">
            <w:pPr>
              <w:rPr>
                <w:rFonts w:ascii="Times New Roman" w:hAnsi="Times New Roman" w:cs="Times New Roman"/>
              </w:rPr>
            </w:pPr>
          </w:p>
        </w:tc>
      </w:tr>
      <w:tr w:rsidR="00B32BC8" w:rsidRPr="00650E67" w14:paraId="2632320F" w14:textId="77777777" w:rsidTr="00917CA8">
        <w:trPr>
          <w:trHeight w:val="342"/>
        </w:trPr>
        <w:tc>
          <w:tcPr>
            <w:tcW w:w="2791" w:type="dxa"/>
          </w:tcPr>
          <w:p w14:paraId="7F51A949" w14:textId="77777777" w:rsidR="00B32BC8" w:rsidRPr="00650E67" w:rsidRDefault="00B32BC8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Age(years)</w:t>
            </w:r>
          </w:p>
        </w:tc>
        <w:tc>
          <w:tcPr>
            <w:tcW w:w="2152" w:type="dxa"/>
          </w:tcPr>
          <w:p w14:paraId="7AD844B6" w14:textId="77777777" w:rsidR="00B32BC8" w:rsidRPr="00650E67" w:rsidRDefault="00B32BC8" w:rsidP="00267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</w:tcPr>
          <w:p w14:paraId="55D0E93C" w14:textId="77777777" w:rsidR="00B32BC8" w:rsidRPr="00650E67" w:rsidRDefault="00B32BC8" w:rsidP="00267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</w:tcPr>
          <w:p w14:paraId="4A908B06" w14:textId="70D4E94B" w:rsidR="00B32BC8" w:rsidRPr="00650E67" w:rsidRDefault="00B32BC8" w:rsidP="002675C5">
            <w:pPr>
              <w:rPr>
                <w:rFonts w:ascii="Times New Roman" w:hAnsi="Times New Roman" w:cs="Times New Roman"/>
              </w:rPr>
            </w:pPr>
          </w:p>
        </w:tc>
      </w:tr>
      <w:tr w:rsidR="00B32BC8" w:rsidRPr="00650E67" w14:paraId="4D72C1D2" w14:textId="77777777" w:rsidTr="00917CA8">
        <w:trPr>
          <w:trHeight w:val="342"/>
        </w:trPr>
        <w:tc>
          <w:tcPr>
            <w:tcW w:w="2791" w:type="dxa"/>
          </w:tcPr>
          <w:p w14:paraId="6EB72ADC" w14:textId="48576F18" w:rsidR="00B32BC8" w:rsidRPr="00650E67" w:rsidRDefault="0024382B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≥</w:t>
            </w:r>
            <w:r w:rsidR="00B32BC8" w:rsidRPr="00650E6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152" w:type="dxa"/>
          </w:tcPr>
          <w:p w14:paraId="03F429B8" w14:textId="40C91051" w:rsidR="00B32BC8" w:rsidRPr="00650E67" w:rsidRDefault="004D70CB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18</w:t>
            </w:r>
            <w:r w:rsidR="003270E1" w:rsidRPr="00650E67">
              <w:rPr>
                <w:rFonts w:ascii="Times New Roman" w:hAnsi="Times New Roman" w:cs="Times New Roman"/>
              </w:rPr>
              <w:t>(58.06%)</w:t>
            </w:r>
          </w:p>
        </w:tc>
        <w:tc>
          <w:tcPr>
            <w:tcW w:w="2191" w:type="dxa"/>
          </w:tcPr>
          <w:p w14:paraId="48F12B9E" w14:textId="76A45BC0" w:rsidR="00B32BC8" w:rsidRPr="00650E67" w:rsidRDefault="004D70CB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35</w:t>
            </w:r>
            <w:r w:rsidR="003270E1" w:rsidRPr="00650E67">
              <w:rPr>
                <w:rFonts w:ascii="Times New Roman" w:hAnsi="Times New Roman" w:cs="Times New Roman"/>
              </w:rPr>
              <w:t>(50.72%)</w:t>
            </w:r>
          </w:p>
        </w:tc>
        <w:tc>
          <w:tcPr>
            <w:tcW w:w="1860" w:type="dxa"/>
          </w:tcPr>
          <w:p w14:paraId="672339F1" w14:textId="1C9A0DF7" w:rsidR="00B32BC8" w:rsidRPr="00650E67" w:rsidRDefault="004D70CB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0.</w:t>
            </w:r>
            <w:r w:rsidR="00A9605D" w:rsidRPr="00650E67">
              <w:rPr>
                <w:rFonts w:ascii="Times New Roman" w:hAnsi="Times New Roman" w:cs="Times New Roman"/>
              </w:rPr>
              <w:t>3943</w:t>
            </w:r>
          </w:p>
        </w:tc>
      </w:tr>
      <w:tr w:rsidR="00B32BC8" w:rsidRPr="00650E67" w14:paraId="3955BCD3" w14:textId="77777777" w:rsidTr="00917CA8">
        <w:trPr>
          <w:trHeight w:val="342"/>
        </w:trPr>
        <w:tc>
          <w:tcPr>
            <w:tcW w:w="2791" w:type="dxa"/>
          </w:tcPr>
          <w:p w14:paraId="46826503" w14:textId="77777777" w:rsidR="00B32BC8" w:rsidRPr="00650E67" w:rsidRDefault="00B32BC8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2152" w:type="dxa"/>
          </w:tcPr>
          <w:p w14:paraId="136A081F" w14:textId="6666A6E2" w:rsidR="00B32BC8" w:rsidRPr="00650E67" w:rsidRDefault="004D70CB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13</w:t>
            </w:r>
            <w:r w:rsidR="003270E1" w:rsidRPr="00650E67">
              <w:rPr>
                <w:rFonts w:ascii="Times New Roman" w:hAnsi="Times New Roman" w:cs="Times New Roman"/>
              </w:rPr>
              <w:t>(41.94%)</w:t>
            </w:r>
          </w:p>
        </w:tc>
        <w:tc>
          <w:tcPr>
            <w:tcW w:w="2191" w:type="dxa"/>
          </w:tcPr>
          <w:p w14:paraId="65C6538B" w14:textId="3519A8C7" w:rsidR="00B32BC8" w:rsidRPr="00650E67" w:rsidRDefault="004D70CB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34</w:t>
            </w:r>
            <w:r w:rsidR="003270E1" w:rsidRPr="00650E67">
              <w:rPr>
                <w:rFonts w:ascii="Times New Roman" w:hAnsi="Times New Roman" w:cs="Times New Roman"/>
              </w:rPr>
              <w:t>(49.28</w:t>
            </w:r>
            <w:r w:rsidR="00D97F8E" w:rsidRPr="00650E67">
              <w:rPr>
                <w:rFonts w:ascii="Times New Roman" w:hAnsi="Times New Roman" w:cs="Times New Roman"/>
              </w:rPr>
              <w:t>%</w:t>
            </w:r>
            <w:r w:rsidR="003270E1" w:rsidRPr="00650E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0" w:type="dxa"/>
          </w:tcPr>
          <w:p w14:paraId="047FE3E0" w14:textId="77777777" w:rsidR="00B32BC8" w:rsidRPr="00650E67" w:rsidRDefault="00B32BC8" w:rsidP="002675C5">
            <w:pPr>
              <w:rPr>
                <w:rFonts w:ascii="Times New Roman" w:hAnsi="Times New Roman" w:cs="Times New Roman"/>
              </w:rPr>
            </w:pPr>
          </w:p>
        </w:tc>
      </w:tr>
      <w:tr w:rsidR="00B32BC8" w:rsidRPr="00650E67" w14:paraId="1D0C5B9C" w14:textId="77777777" w:rsidTr="00917CA8">
        <w:trPr>
          <w:trHeight w:val="342"/>
        </w:trPr>
        <w:tc>
          <w:tcPr>
            <w:tcW w:w="2791" w:type="dxa"/>
          </w:tcPr>
          <w:p w14:paraId="2939CA30" w14:textId="746B2F1E" w:rsidR="00B32BC8" w:rsidRPr="00650E67" w:rsidRDefault="009B73E2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G</w:t>
            </w:r>
            <w:r w:rsidR="00B32BC8" w:rsidRPr="00650E67"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2152" w:type="dxa"/>
          </w:tcPr>
          <w:p w14:paraId="290E5D9E" w14:textId="77777777" w:rsidR="00B32BC8" w:rsidRPr="00650E67" w:rsidRDefault="00B32BC8" w:rsidP="00267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</w:tcPr>
          <w:p w14:paraId="272A497F" w14:textId="77777777" w:rsidR="00B32BC8" w:rsidRPr="00650E67" w:rsidRDefault="00B32BC8" w:rsidP="00267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</w:tcPr>
          <w:p w14:paraId="1C525179" w14:textId="77777777" w:rsidR="00B32BC8" w:rsidRPr="00650E67" w:rsidRDefault="00B32BC8" w:rsidP="002675C5">
            <w:pPr>
              <w:rPr>
                <w:rFonts w:ascii="Times New Roman" w:hAnsi="Times New Roman" w:cs="Times New Roman"/>
              </w:rPr>
            </w:pPr>
          </w:p>
        </w:tc>
      </w:tr>
      <w:tr w:rsidR="00B32BC8" w:rsidRPr="00650E67" w14:paraId="0D6F3439" w14:textId="77777777" w:rsidTr="00917CA8">
        <w:trPr>
          <w:trHeight w:val="342"/>
        </w:trPr>
        <w:tc>
          <w:tcPr>
            <w:tcW w:w="2791" w:type="dxa"/>
          </w:tcPr>
          <w:p w14:paraId="7E23428A" w14:textId="77777777" w:rsidR="00B32BC8" w:rsidRPr="00650E67" w:rsidRDefault="00B32BC8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2152" w:type="dxa"/>
          </w:tcPr>
          <w:p w14:paraId="29BCA44A" w14:textId="731FBA16" w:rsidR="00B32BC8" w:rsidRPr="00650E67" w:rsidRDefault="00122861" w:rsidP="002675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D97F8E" w:rsidRPr="00650E67">
              <w:rPr>
                <w:rFonts w:ascii="Times New Roman" w:hAnsi="Times New Roman" w:cs="Times New Roman"/>
              </w:rPr>
              <w:t>(</w:t>
            </w:r>
            <w:r w:rsidR="008A1358" w:rsidRPr="00650E6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4.52</w:t>
            </w:r>
            <w:r w:rsidR="00D97F8E" w:rsidRPr="00650E6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91" w:type="dxa"/>
          </w:tcPr>
          <w:p w14:paraId="44F783F9" w14:textId="49EBEB4F" w:rsidR="00B32BC8" w:rsidRPr="00650E67" w:rsidRDefault="004D70CB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4</w:t>
            </w:r>
            <w:r w:rsidR="00723027" w:rsidRPr="00650E67">
              <w:rPr>
                <w:rFonts w:ascii="Times New Roman" w:hAnsi="Times New Roman" w:cs="Times New Roman"/>
              </w:rPr>
              <w:t>8</w:t>
            </w:r>
            <w:r w:rsidR="00D97F8E" w:rsidRPr="00650E67">
              <w:rPr>
                <w:rFonts w:ascii="Times New Roman" w:hAnsi="Times New Roman" w:cs="Times New Roman"/>
              </w:rPr>
              <w:t>(69.57%)</w:t>
            </w:r>
          </w:p>
        </w:tc>
        <w:tc>
          <w:tcPr>
            <w:tcW w:w="1860" w:type="dxa"/>
          </w:tcPr>
          <w:p w14:paraId="668EC02C" w14:textId="12741103" w:rsidR="00B32BC8" w:rsidRPr="00650E67" w:rsidRDefault="00723027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0.</w:t>
            </w:r>
            <w:r w:rsidR="00122861">
              <w:rPr>
                <w:rFonts w:ascii="Times New Roman" w:hAnsi="Times New Roman" w:cs="Times New Roman"/>
              </w:rPr>
              <w:t>5461</w:t>
            </w:r>
          </w:p>
        </w:tc>
      </w:tr>
      <w:tr w:rsidR="00B32BC8" w:rsidRPr="00650E67" w14:paraId="615CD03D" w14:textId="77777777" w:rsidTr="00917CA8">
        <w:trPr>
          <w:trHeight w:val="342"/>
        </w:trPr>
        <w:tc>
          <w:tcPr>
            <w:tcW w:w="2791" w:type="dxa"/>
          </w:tcPr>
          <w:p w14:paraId="7E33392F" w14:textId="7BA712FA" w:rsidR="00B32BC8" w:rsidRPr="00650E67" w:rsidRDefault="009B73E2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F</w:t>
            </w:r>
            <w:r w:rsidR="00B32BC8" w:rsidRPr="00650E67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152" w:type="dxa"/>
          </w:tcPr>
          <w:p w14:paraId="0E25AF0C" w14:textId="41ECD346" w:rsidR="00B32BC8" w:rsidRPr="00650E67" w:rsidRDefault="00515944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11(3</w:t>
            </w:r>
            <w:r w:rsidR="00122861">
              <w:rPr>
                <w:rFonts w:ascii="Times New Roman" w:hAnsi="Times New Roman" w:cs="Times New Roman"/>
              </w:rPr>
              <w:t>5.48</w:t>
            </w:r>
            <w:r w:rsidR="00D97F8E" w:rsidRPr="00650E6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91" w:type="dxa"/>
          </w:tcPr>
          <w:p w14:paraId="56B91349" w14:textId="2A80A0F6" w:rsidR="00B32BC8" w:rsidRPr="00650E67" w:rsidRDefault="004D70CB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2</w:t>
            </w:r>
            <w:r w:rsidR="00723027" w:rsidRPr="00650E67">
              <w:rPr>
                <w:rFonts w:ascii="Times New Roman" w:hAnsi="Times New Roman" w:cs="Times New Roman"/>
              </w:rPr>
              <w:t>1</w:t>
            </w:r>
            <w:r w:rsidR="00D97F8E" w:rsidRPr="00650E67">
              <w:rPr>
                <w:rFonts w:ascii="Times New Roman" w:hAnsi="Times New Roman" w:cs="Times New Roman"/>
              </w:rPr>
              <w:t>(30.43%)</w:t>
            </w:r>
          </w:p>
        </w:tc>
        <w:tc>
          <w:tcPr>
            <w:tcW w:w="1860" w:type="dxa"/>
          </w:tcPr>
          <w:p w14:paraId="1525ACA4" w14:textId="77777777" w:rsidR="00B32BC8" w:rsidRPr="00650E67" w:rsidRDefault="00B32BC8" w:rsidP="002675C5">
            <w:pPr>
              <w:rPr>
                <w:rFonts w:ascii="Times New Roman" w:hAnsi="Times New Roman" w:cs="Times New Roman"/>
              </w:rPr>
            </w:pPr>
          </w:p>
        </w:tc>
      </w:tr>
      <w:tr w:rsidR="009B73E2" w:rsidRPr="00650E67" w14:paraId="074CD081" w14:textId="77777777" w:rsidTr="00917CA8">
        <w:trPr>
          <w:trHeight w:val="342"/>
        </w:trPr>
        <w:tc>
          <w:tcPr>
            <w:tcW w:w="4943" w:type="dxa"/>
            <w:gridSpan w:val="2"/>
          </w:tcPr>
          <w:p w14:paraId="6185D59F" w14:textId="730BA28E" w:rsidR="009B73E2" w:rsidRPr="00650E67" w:rsidRDefault="009B73E2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Histological differentiation</w:t>
            </w:r>
          </w:p>
        </w:tc>
        <w:tc>
          <w:tcPr>
            <w:tcW w:w="2191" w:type="dxa"/>
          </w:tcPr>
          <w:p w14:paraId="66611E8F" w14:textId="77777777" w:rsidR="009B73E2" w:rsidRPr="00650E67" w:rsidRDefault="009B73E2" w:rsidP="00267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</w:tcPr>
          <w:p w14:paraId="36DE4012" w14:textId="77777777" w:rsidR="009B73E2" w:rsidRPr="00650E67" w:rsidRDefault="009B73E2" w:rsidP="002675C5">
            <w:pPr>
              <w:rPr>
                <w:rFonts w:ascii="Times New Roman" w:hAnsi="Times New Roman" w:cs="Times New Roman"/>
              </w:rPr>
            </w:pPr>
          </w:p>
        </w:tc>
      </w:tr>
      <w:tr w:rsidR="00B32BC8" w:rsidRPr="00650E67" w14:paraId="1E72C6A9" w14:textId="77777777" w:rsidTr="00917CA8">
        <w:trPr>
          <w:trHeight w:val="381"/>
        </w:trPr>
        <w:tc>
          <w:tcPr>
            <w:tcW w:w="2791" w:type="dxa"/>
          </w:tcPr>
          <w:p w14:paraId="28E78FCD" w14:textId="4FE4F73A" w:rsidR="00B32BC8" w:rsidRPr="00650E67" w:rsidRDefault="009B73E2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W</w:t>
            </w:r>
            <w:r w:rsidR="00B32BC8" w:rsidRPr="00650E67">
              <w:rPr>
                <w:rFonts w:ascii="Times New Roman" w:hAnsi="Times New Roman" w:cs="Times New Roman"/>
              </w:rPr>
              <w:t>ell</w:t>
            </w:r>
          </w:p>
        </w:tc>
        <w:tc>
          <w:tcPr>
            <w:tcW w:w="2152" w:type="dxa"/>
          </w:tcPr>
          <w:p w14:paraId="56846205" w14:textId="7BA938EE" w:rsidR="00B32BC8" w:rsidRPr="00650E67" w:rsidRDefault="007D2EDC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8</w:t>
            </w:r>
            <w:r w:rsidR="00C732F9" w:rsidRPr="00650E67">
              <w:rPr>
                <w:rFonts w:ascii="Times New Roman" w:hAnsi="Times New Roman" w:cs="Times New Roman"/>
              </w:rPr>
              <w:t>(25.81%)</w:t>
            </w:r>
          </w:p>
        </w:tc>
        <w:tc>
          <w:tcPr>
            <w:tcW w:w="2191" w:type="dxa"/>
          </w:tcPr>
          <w:p w14:paraId="2FB13CA6" w14:textId="59BDC6F3" w:rsidR="00B32BC8" w:rsidRPr="00650E67" w:rsidRDefault="00C732F9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20(28.99%)</w:t>
            </w:r>
          </w:p>
        </w:tc>
        <w:tc>
          <w:tcPr>
            <w:tcW w:w="1860" w:type="dxa"/>
          </w:tcPr>
          <w:p w14:paraId="3D70762F" w14:textId="3E83FDBD" w:rsidR="00B32BC8" w:rsidRPr="00650E67" w:rsidRDefault="00515944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0.6415</w:t>
            </w:r>
          </w:p>
        </w:tc>
      </w:tr>
      <w:tr w:rsidR="00B32BC8" w:rsidRPr="00650E67" w14:paraId="5DC35F58" w14:textId="77777777" w:rsidTr="00917CA8">
        <w:trPr>
          <w:trHeight w:val="342"/>
        </w:trPr>
        <w:tc>
          <w:tcPr>
            <w:tcW w:w="2791" w:type="dxa"/>
          </w:tcPr>
          <w:p w14:paraId="343C1637" w14:textId="33354698" w:rsidR="00B32BC8" w:rsidRPr="00650E67" w:rsidRDefault="009B73E2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M</w:t>
            </w:r>
            <w:r w:rsidR="00B32BC8" w:rsidRPr="00650E67">
              <w:rPr>
                <w:rFonts w:ascii="Times New Roman" w:hAnsi="Times New Roman" w:cs="Times New Roman"/>
              </w:rPr>
              <w:t>oderate</w:t>
            </w:r>
          </w:p>
        </w:tc>
        <w:tc>
          <w:tcPr>
            <w:tcW w:w="2152" w:type="dxa"/>
          </w:tcPr>
          <w:p w14:paraId="002D0723" w14:textId="25F9EDC3" w:rsidR="00B32BC8" w:rsidRPr="00650E67" w:rsidRDefault="00C732F9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13(41.94%)</w:t>
            </w:r>
          </w:p>
        </w:tc>
        <w:tc>
          <w:tcPr>
            <w:tcW w:w="2191" w:type="dxa"/>
          </w:tcPr>
          <w:p w14:paraId="5A77844F" w14:textId="60864765" w:rsidR="00B32BC8" w:rsidRPr="00650E67" w:rsidRDefault="00C732F9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31(44.93%)</w:t>
            </w:r>
          </w:p>
        </w:tc>
        <w:tc>
          <w:tcPr>
            <w:tcW w:w="1860" w:type="dxa"/>
          </w:tcPr>
          <w:p w14:paraId="361BA630" w14:textId="77777777" w:rsidR="00B32BC8" w:rsidRPr="00650E67" w:rsidRDefault="00B32BC8" w:rsidP="002675C5">
            <w:pPr>
              <w:rPr>
                <w:rFonts w:ascii="Times New Roman" w:hAnsi="Times New Roman" w:cs="Times New Roman"/>
              </w:rPr>
            </w:pPr>
          </w:p>
        </w:tc>
      </w:tr>
      <w:tr w:rsidR="00B32BC8" w:rsidRPr="00650E67" w14:paraId="3E62EB28" w14:textId="77777777" w:rsidTr="00917CA8">
        <w:trPr>
          <w:trHeight w:val="342"/>
        </w:trPr>
        <w:tc>
          <w:tcPr>
            <w:tcW w:w="2791" w:type="dxa"/>
          </w:tcPr>
          <w:p w14:paraId="2B2D9FFE" w14:textId="00F8EBB3" w:rsidR="00B32BC8" w:rsidRPr="00650E67" w:rsidRDefault="009B73E2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P</w:t>
            </w:r>
            <w:r w:rsidR="00B32BC8" w:rsidRPr="00650E67">
              <w:rPr>
                <w:rFonts w:ascii="Times New Roman" w:hAnsi="Times New Roman" w:cs="Times New Roman"/>
              </w:rPr>
              <w:t>oor</w:t>
            </w:r>
          </w:p>
        </w:tc>
        <w:tc>
          <w:tcPr>
            <w:tcW w:w="2152" w:type="dxa"/>
          </w:tcPr>
          <w:p w14:paraId="105F91C4" w14:textId="00230984" w:rsidR="00B32BC8" w:rsidRPr="00650E67" w:rsidRDefault="00C732F9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10(32.26%)</w:t>
            </w:r>
          </w:p>
        </w:tc>
        <w:tc>
          <w:tcPr>
            <w:tcW w:w="2191" w:type="dxa"/>
          </w:tcPr>
          <w:p w14:paraId="3D67D269" w14:textId="1A6DD5D8" w:rsidR="00B32BC8" w:rsidRPr="00650E67" w:rsidRDefault="00C732F9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18(26.09%)</w:t>
            </w:r>
          </w:p>
        </w:tc>
        <w:tc>
          <w:tcPr>
            <w:tcW w:w="1860" w:type="dxa"/>
          </w:tcPr>
          <w:p w14:paraId="52FFE78D" w14:textId="77777777" w:rsidR="00B32BC8" w:rsidRPr="00650E67" w:rsidRDefault="00B32BC8" w:rsidP="002675C5">
            <w:pPr>
              <w:rPr>
                <w:rFonts w:ascii="Times New Roman" w:hAnsi="Times New Roman" w:cs="Times New Roman"/>
              </w:rPr>
            </w:pPr>
          </w:p>
        </w:tc>
      </w:tr>
      <w:tr w:rsidR="00B32BC8" w:rsidRPr="00650E67" w14:paraId="582EE158" w14:textId="77777777" w:rsidTr="00917CA8">
        <w:trPr>
          <w:trHeight w:val="342"/>
        </w:trPr>
        <w:tc>
          <w:tcPr>
            <w:tcW w:w="2791" w:type="dxa"/>
          </w:tcPr>
          <w:p w14:paraId="73E43CB0" w14:textId="77777777" w:rsidR="00B32BC8" w:rsidRPr="00650E67" w:rsidRDefault="00B32BC8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TNM stage</w:t>
            </w:r>
          </w:p>
        </w:tc>
        <w:tc>
          <w:tcPr>
            <w:tcW w:w="2152" w:type="dxa"/>
          </w:tcPr>
          <w:p w14:paraId="15F92001" w14:textId="77777777" w:rsidR="00B32BC8" w:rsidRPr="00650E67" w:rsidRDefault="00B32BC8" w:rsidP="00267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</w:tcPr>
          <w:p w14:paraId="114D87C7" w14:textId="77777777" w:rsidR="00B32BC8" w:rsidRPr="00650E67" w:rsidRDefault="00B32BC8" w:rsidP="00267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</w:tcPr>
          <w:p w14:paraId="665EA6B8" w14:textId="77777777" w:rsidR="00B32BC8" w:rsidRPr="00650E67" w:rsidRDefault="00B32BC8" w:rsidP="002675C5">
            <w:pPr>
              <w:rPr>
                <w:rFonts w:ascii="Times New Roman" w:hAnsi="Times New Roman" w:cs="Times New Roman"/>
              </w:rPr>
            </w:pPr>
          </w:p>
        </w:tc>
      </w:tr>
      <w:tr w:rsidR="00B32BC8" w:rsidRPr="00650E67" w14:paraId="11C828BE" w14:textId="77777777" w:rsidTr="00917CA8">
        <w:trPr>
          <w:trHeight w:val="395"/>
        </w:trPr>
        <w:tc>
          <w:tcPr>
            <w:tcW w:w="2791" w:type="dxa"/>
          </w:tcPr>
          <w:p w14:paraId="1987DA84" w14:textId="440E7E75" w:rsidR="00B32BC8" w:rsidRPr="00650E67" w:rsidRDefault="00C732F9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宋体" w:eastAsia="宋体" w:hAnsi="宋体" w:cs="宋体" w:hint="eastAsia"/>
                <w:color w:val="262626"/>
                <w:kern w:val="0"/>
              </w:rPr>
              <w:t>Ⅰ</w:t>
            </w:r>
            <w:r w:rsidRPr="00650E67">
              <w:rPr>
                <w:rFonts w:ascii="Times New Roman" w:eastAsia="PingFang SC" w:hAnsi="Times New Roman" w:cs="Times New Roman"/>
                <w:color w:val="262626"/>
                <w:kern w:val="0"/>
              </w:rPr>
              <w:t xml:space="preserve">  </w:t>
            </w:r>
          </w:p>
        </w:tc>
        <w:tc>
          <w:tcPr>
            <w:tcW w:w="2152" w:type="dxa"/>
          </w:tcPr>
          <w:p w14:paraId="0BD6C2DD" w14:textId="458B411D" w:rsidR="00B32BC8" w:rsidRPr="00650E67" w:rsidRDefault="001E230B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6</w:t>
            </w:r>
            <w:r w:rsidR="007321C2" w:rsidRPr="00650E67">
              <w:rPr>
                <w:rFonts w:ascii="Times New Roman" w:hAnsi="Times New Roman" w:cs="Times New Roman"/>
              </w:rPr>
              <w:t>(19.35%)</w:t>
            </w:r>
          </w:p>
        </w:tc>
        <w:tc>
          <w:tcPr>
            <w:tcW w:w="2191" w:type="dxa"/>
          </w:tcPr>
          <w:p w14:paraId="48FE41A5" w14:textId="14416F0F" w:rsidR="00B32BC8" w:rsidRPr="00650E67" w:rsidRDefault="00D818F1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40</w:t>
            </w:r>
            <w:r w:rsidR="007321C2" w:rsidRPr="00650E67">
              <w:rPr>
                <w:rFonts w:ascii="Times New Roman" w:hAnsi="Times New Roman" w:cs="Times New Roman"/>
              </w:rPr>
              <w:t>(57.97%)</w:t>
            </w:r>
          </w:p>
        </w:tc>
        <w:tc>
          <w:tcPr>
            <w:tcW w:w="1860" w:type="dxa"/>
          </w:tcPr>
          <w:p w14:paraId="5D293AF8" w14:textId="2D33C785" w:rsidR="00B32BC8" w:rsidRPr="00650E67" w:rsidRDefault="00A9605D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&lt;0.0001</w:t>
            </w:r>
          </w:p>
        </w:tc>
      </w:tr>
      <w:tr w:rsidR="00B32BC8" w:rsidRPr="00650E67" w14:paraId="576960C8" w14:textId="77777777" w:rsidTr="00917CA8">
        <w:trPr>
          <w:trHeight w:val="342"/>
        </w:trPr>
        <w:tc>
          <w:tcPr>
            <w:tcW w:w="2791" w:type="dxa"/>
          </w:tcPr>
          <w:p w14:paraId="46CFC309" w14:textId="21B3F157" w:rsidR="00B32BC8" w:rsidRPr="00650E67" w:rsidRDefault="00C732F9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宋体" w:eastAsia="宋体" w:hAnsi="宋体" w:cs="宋体" w:hint="eastAsia"/>
                <w:color w:val="262626"/>
                <w:kern w:val="0"/>
              </w:rPr>
              <w:t>Ⅱ</w:t>
            </w:r>
            <w:r w:rsidRPr="00650E67">
              <w:rPr>
                <w:rFonts w:ascii="Times New Roman" w:eastAsia="PingFang SC" w:hAnsi="Times New Roman" w:cs="Times New Roman"/>
                <w:color w:val="262626"/>
                <w:kern w:val="0"/>
              </w:rPr>
              <w:t xml:space="preserve">    </w:t>
            </w:r>
          </w:p>
        </w:tc>
        <w:tc>
          <w:tcPr>
            <w:tcW w:w="2152" w:type="dxa"/>
          </w:tcPr>
          <w:p w14:paraId="2B7A0B16" w14:textId="67BD14AA" w:rsidR="00B32BC8" w:rsidRPr="00650E67" w:rsidRDefault="001E230B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15</w:t>
            </w:r>
            <w:r w:rsidR="007321C2" w:rsidRPr="00650E67">
              <w:rPr>
                <w:rFonts w:ascii="Times New Roman" w:hAnsi="Times New Roman" w:cs="Times New Roman"/>
              </w:rPr>
              <w:t>(48.39%)</w:t>
            </w:r>
          </w:p>
        </w:tc>
        <w:tc>
          <w:tcPr>
            <w:tcW w:w="2191" w:type="dxa"/>
          </w:tcPr>
          <w:p w14:paraId="0408042B" w14:textId="2DB833F6" w:rsidR="00B32BC8" w:rsidRPr="00650E67" w:rsidRDefault="00D818F1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23</w:t>
            </w:r>
            <w:r w:rsidR="007321C2" w:rsidRPr="00650E67">
              <w:rPr>
                <w:rFonts w:ascii="Times New Roman" w:hAnsi="Times New Roman" w:cs="Times New Roman"/>
              </w:rPr>
              <w:t>(33.33%)</w:t>
            </w:r>
          </w:p>
        </w:tc>
        <w:tc>
          <w:tcPr>
            <w:tcW w:w="1860" w:type="dxa"/>
          </w:tcPr>
          <w:p w14:paraId="42948970" w14:textId="77777777" w:rsidR="00B32BC8" w:rsidRPr="00650E67" w:rsidRDefault="00B32BC8" w:rsidP="002675C5">
            <w:pPr>
              <w:rPr>
                <w:rFonts w:ascii="Times New Roman" w:hAnsi="Times New Roman" w:cs="Times New Roman"/>
              </w:rPr>
            </w:pPr>
          </w:p>
        </w:tc>
      </w:tr>
      <w:tr w:rsidR="00B32BC8" w:rsidRPr="00650E67" w14:paraId="647E379E" w14:textId="77777777" w:rsidTr="00917CA8">
        <w:trPr>
          <w:trHeight w:val="342"/>
        </w:trPr>
        <w:tc>
          <w:tcPr>
            <w:tcW w:w="2791" w:type="dxa"/>
          </w:tcPr>
          <w:p w14:paraId="00B2C35C" w14:textId="66BAB61F" w:rsidR="00B32BC8" w:rsidRPr="00650E67" w:rsidRDefault="00C732F9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宋体" w:eastAsia="宋体" w:hAnsi="宋体" w:cs="宋体" w:hint="eastAsia"/>
                <w:color w:val="262626"/>
                <w:kern w:val="0"/>
              </w:rPr>
              <w:t>Ⅲ</w:t>
            </w:r>
          </w:p>
        </w:tc>
        <w:tc>
          <w:tcPr>
            <w:tcW w:w="2152" w:type="dxa"/>
          </w:tcPr>
          <w:p w14:paraId="64FD46B5" w14:textId="215B0615" w:rsidR="00B32BC8" w:rsidRPr="00650E67" w:rsidRDefault="001E230B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4</w:t>
            </w:r>
            <w:r w:rsidR="007321C2" w:rsidRPr="00650E67">
              <w:rPr>
                <w:rFonts w:ascii="Times New Roman" w:hAnsi="Times New Roman" w:cs="Times New Roman"/>
              </w:rPr>
              <w:t>(12.90%)</w:t>
            </w:r>
          </w:p>
        </w:tc>
        <w:tc>
          <w:tcPr>
            <w:tcW w:w="2191" w:type="dxa"/>
          </w:tcPr>
          <w:p w14:paraId="638E86FD" w14:textId="4D44CC8C" w:rsidR="00B32BC8" w:rsidRPr="00650E67" w:rsidRDefault="00D818F1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3</w:t>
            </w:r>
            <w:r w:rsidR="007321C2" w:rsidRPr="00650E67">
              <w:rPr>
                <w:rFonts w:ascii="Times New Roman" w:hAnsi="Times New Roman" w:cs="Times New Roman"/>
              </w:rPr>
              <w:t>(4.35%)</w:t>
            </w:r>
          </w:p>
        </w:tc>
        <w:tc>
          <w:tcPr>
            <w:tcW w:w="1860" w:type="dxa"/>
          </w:tcPr>
          <w:p w14:paraId="6DDD792A" w14:textId="77777777" w:rsidR="00B32BC8" w:rsidRPr="00650E67" w:rsidRDefault="00B32BC8" w:rsidP="002675C5">
            <w:pPr>
              <w:rPr>
                <w:rFonts w:ascii="Times New Roman" w:hAnsi="Times New Roman" w:cs="Times New Roman"/>
              </w:rPr>
            </w:pPr>
          </w:p>
        </w:tc>
      </w:tr>
      <w:tr w:rsidR="00B32BC8" w:rsidRPr="00650E67" w14:paraId="0B464AA9" w14:textId="77777777" w:rsidTr="00917CA8">
        <w:trPr>
          <w:trHeight w:val="342"/>
        </w:trPr>
        <w:tc>
          <w:tcPr>
            <w:tcW w:w="2791" w:type="dxa"/>
          </w:tcPr>
          <w:p w14:paraId="59288FE0" w14:textId="58A94D29" w:rsidR="00B32BC8" w:rsidRPr="00650E67" w:rsidRDefault="00C732F9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宋体" w:eastAsia="宋体" w:hAnsi="宋体" w:cs="宋体" w:hint="eastAsia"/>
                <w:color w:val="262626"/>
                <w:kern w:val="0"/>
              </w:rPr>
              <w:t>Ⅳ</w:t>
            </w:r>
          </w:p>
        </w:tc>
        <w:tc>
          <w:tcPr>
            <w:tcW w:w="2152" w:type="dxa"/>
          </w:tcPr>
          <w:p w14:paraId="0424584C" w14:textId="29419939" w:rsidR="00B32BC8" w:rsidRPr="00650E67" w:rsidRDefault="001E230B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6</w:t>
            </w:r>
            <w:r w:rsidR="007321C2" w:rsidRPr="00650E67">
              <w:rPr>
                <w:rFonts w:ascii="Times New Roman" w:hAnsi="Times New Roman" w:cs="Times New Roman"/>
              </w:rPr>
              <w:t>(19.35%)</w:t>
            </w:r>
          </w:p>
        </w:tc>
        <w:tc>
          <w:tcPr>
            <w:tcW w:w="2191" w:type="dxa"/>
          </w:tcPr>
          <w:p w14:paraId="015C1FE0" w14:textId="258414F6" w:rsidR="00B32BC8" w:rsidRPr="00650E67" w:rsidRDefault="00D818F1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3</w:t>
            </w:r>
            <w:r w:rsidR="007321C2" w:rsidRPr="00650E67">
              <w:rPr>
                <w:rFonts w:ascii="Times New Roman" w:hAnsi="Times New Roman" w:cs="Times New Roman"/>
              </w:rPr>
              <w:t>(4.35%)</w:t>
            </w:r>
          </w:p>
        </w:tc>
        <w:tc>
          <w:tcPr>
            <w:tcW w:w="1860" w:type="dxa"/>
          </w:tcPr>
          <w:p w14:paraId="463F73B2" w14:textId="77777777" w:rsidR="00B32BC8" w:rsidRPr="00650E67" w:rsidRDefault="00B32BC8" w:rsidP="002675C5">
            <w:pPr>
              <w:rPr>
                <w:rFonts w:ascii="Times New Roman" w:hAnsi="Times New Roman" w:cs="Times New Roman"/>
              </w:rPr>
            </w:pPr>
          </w:p>
        </w:tc>
      </w:tr>
      <w:tr w:rsidR="00B32BC8" w:rsidRPr="00650E67" w14:paraId="13FD3A72" w14:textId="77777777" w:rsidTr="00917CA8">
        <w:trPr>
          <w:trHeight w:val="342"/>
        </w:trPr>
        <w:tc>
          <w:tcPr>
            <w:tcW w:w="2791" w:type="dxa"/>
          </w:tcPr>
          <w:p w14:paraId="22AAEFEA" w14:textId="77777777" w:rsidR="00B32BC8" w:rsidRPr="00650E67" w:rsidRDefault="00801ED1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CA19-9(U/ml)</w:t>
            </w:r>
          </w:p>
        </w:tc>
        <w:tc>
          <w:tcPr>
            <w:tcW w:w="2152" w:type="dxa"/>
          </w:tcPr>
          <w:p w14:paraId="12C2B888" w14:textId="77777777" w:rsidR="00B32BC8" w:rsidRPr="00650E67" w:rsidRDefault="00B32BC8" w:rsidP="00267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</w:tcPr>
          <w:p w14:paraId="532DE8AF" w14:textId="77777777" w:rsidR="00B32BC8" w:rsidRPr="00650E67" w:rsidRDefault="00B32BC8" w:rsidP="00267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</w:tcPr>
          <w:p w14:paraId="23447305" w14:textId="77777777" w:rsidR="00B32BC8" w:rsidRPr="00650E67" w:rsidRDefault="00B32BC8" w:rsidP="002675C5">
            <w:pPr>
              <w:rPr>
                <w:rFonts w:ascii="Times New Roman" w:hAnsi="Times New Roman" w:cs="Times New Roman"/>
              </w:rPr>
            </w:pPr>
          </w:p>
        </w:tc>
      </w:tr>
      <w:tr w:rsidR="00B32BC8" w:rsidRPr="00650E67" w14:paraId="7EA6F023" w14:textId="77777777" w:rsidTr="00917CA8">
        <w:trPr>
          <w:trHeight w:val="342"/>
        </w:trPr>
        <w:tc>
          <w:tcPr>
            <w:tcW w:w="2791" w:type="dxa"/>
          </w:tcPr>
          <w:p w14:paraId="74B7E0A8" w14:textId="0EA32DF7" w:rsidR="00B32BC8" w:rsidRPr="00650E67" w:rsidRDefault="0024382B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≤</w:t>
            </w:r>
            <w:r w:rsidR="00801ED1" w:rsidRPr="00650E6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152" w:type="dxa"/>
          </w:tcPr>
          <w:p w14:paraId="4D32848B" w14:textId="1C42CBB9" w:rsidR="00B32BC8" w:rsidRPr="00650E67" w:rsidRDefault="00D818F1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5</w:t>
            </w:r>
            <w:r w:rsidR="004D70CB" w:rsidRPr="00650E67">
              <w:rPr>
                <w:rFonts w:ascii="Times New Roman" w:hAnsi="Times New Roman" w:cs="Times New Roman"/>
              </w:rPr>
              <w:t>(16.13%)</w:t>
            </w:r>
          </w:p>
        </w:tc>
        <w:tc>
          <w:tcPr>
            <w:tcW w:w="2191" w:type="dxa"/>
          </w:tcPr>
          <w:p w14:paraId="2613978C" w14:textId="544458DE" w:rsidR="00B32BC8" w:rsidRPr="00650E67" w:rsidRDefault="00723027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16</w:t>
            </w:r>
            <w:r w:rsidR="004D70CB" w:rsidRPr="00650E67">
              <w:rPr>
                <w:rFonts w:ascii="Times New Roman" w:hAnsi="Times New Roman" w:cs="Times New Roman"/>
              </w:rPr>
              <w:t>(</w:t>
            </w:r>
            <w:r w:rsidRPr="00650E67">
              <w:rPr>
                <w:rFonts w:ascii="Times New Roman" w:hAnsi="Times New Roman" w:cs="Times New Roman"/>
              </w:rPr>
              <w:t>23.19</w:t>
            </w:r>
            <w:r w:rsidR="004D70CB" w:rsidRPr="00650E6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60" w:type="dxa"/>
          </w:tcPr>
          <w:p w14:paraId="58A9A189" w14:textId="68894C98" w:rsidR="00B32BC8" w:rsidRPr="00650E67" w:rsidRDefault="00A9605D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0.2842</w:t>
            </w:r>
          </w:p>
        </w:tc>
      </w:tr>
      <w:tr w:rsidR="00B32BC8" w:rsidRPr="00650E67" w14:paraId="40D3C39C" w14:textId="77777777" w:rsidTr="00917CA8">
        <w:trPr>
          <w:trHeight w:val="342"/>
        </w:trPr>
        <w:tc>
          <w:tcPr>
            <w:tcW w:w="2791" w:type="dxa"/>
          </w:tcPr>
          <w:p w14:paraId="65577A14" w14:textId="77777777" w:rsidR="00B32BC8" w:rsidRPr="00650E67" w:rsidRDefault="00801ED1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&gt;37</w:t>
            </w:r>
          </w:p>
        </w:tc>
        <w:tc>
          <w:tcPr>
            <w:tcW w:w="2152" w:type="dxa"/>
          </w:tcPr>
          <w:p w14:paraId="67F34BC5" w14:textId="498E4A07" w:rsidR="00B32BC8" w:rsidRPr="00650E67" w:rsidRDefault="004D70CB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26(83.87%)</w:t>
            </w:r>
          </w:p>
        </w:tc>
        <w:tc>
          <w:tcPr>
            <w:tcW w:w="2191" w:type="dxa"/>
          </w:tcPr>
          <w:p w14:paraId="7BAEC417" w14:textId="198E0FBE" w:rsidR="00B32BC8" w:rsidRPr="00650E67" w:rsidRDefault="00723027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53</w:t>
            </w:r>
            <w:r w:rsidR="004D70CB" w:rsidRPr="00650E67">
              <w:rPr>
                <w:rFonts w:ascii="Times New Roman" w:hAnsi="Times New Roman" w:cs="Times New Roman"/>
              </w:rPr>
              <w:t>(</w:t>
            </w:r>
            <w:r w:rsidRPr="00650E67">
              <w:rPr>
                <w:rFonts w:ascii="Times New Roman" w:hAnsi="Times New Roman" w:cs="Times New Roman"/>
              </w:rPr>
              <w:t>76.81</w:t>
            </w:r>
            <w:r w:rsidR="004D70CB" w:rsidRPr="00650E6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60" w:type="dxa"/>
          </w:tcPr>
          <w:p w14:paraId="7AA5AC66" w14:textId="77777777" w:rsidR="00B32BC8" w:rsidRPr="00650E67" w:rsidRDefault="00B32BC8" w:rsidP="002675C5">
            <w:pPr>
              <w:rPr>
                <w:rFonts w:ascii="Times New Roman" w:hAnsi="Times New Roman" w:cs="Times New Roman"/>
              </w:rPr>
            </w:pPr>
          </w:p>
        </w:tc>
      </w:tr>
      <w:tr w:rsidR="00B32BC8" w:rsidRPr="00650E67" w14:paraId="08F9228A" w14:textId="77777777" w:rsidTr="00917CA8">
        <w:trPr>
          <w:trHeight w:val="342"/>
        </w:trPr>
        <w:tc>
          <w:tcPr>
            <w:tcW w:w="2791" w:type="dxa"/>
          </w:tcPr>
          <w:p w14:paraId="17040992" w14:textId="0121CA3B" w:rsidR="00B32BC8" w:rsidRPr="00650E67" w:rsidRDefault="00917CA8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Lymph node metastasis</w:t>
            </w:r>
          </w:p>
        </w:tc>
        <w:tc>
          <w:tcPr>
            <w:tcW w:w="2152" w:type="dxa"/>
          </w:tcPr>
          <w:p w14:paraId="10EFEDF9" w14:textId="77777777" w:rsidR="00B32BC8" w:rsidRPr="00650E67" w:rsidRDefault="00B32BC8" w:rsidP="00267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</w:tcPr>
          <w:p w14:paraId="5F892B51" w14:textId="77777777" w:rsidR="00B32BC8" w:rsidRPr="00650E67" w:rsidRDefault="00B32BC8" w:rsidP="00267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</w:tcPr>
          <w:p w14:paraId="2C4FB5AB" w14:textId="77777777" w:rsidR="00B32BC8" w:rsidRPr="00650E67" w:rsidRDefault="00B32BC8" w:rsidP="002675C5">
            <w:pPr>
              <w:rPr>
                <w:rFonts w:ascii="Times New Roman" w:hAnsi="Times New Roman" w:cs="Times New Roman"/>
              </w:rPr>
            </w:pPr>
          </w:p>
        </w:tc>
      </w:tr>
      <w:tr w:rsidR="008F035E" w:rsidRPr="00650E67" w14:paraId="0A5EFF40" w14:textId="77777777" w:rsidTr="00917CA8">
        <w:trPr>
          <w:trHeight w:val="342"/>
        </w:trPr>
        <w:tc>
          <w:tcPr>
            <w:tcW w:w="2791" w:type="dxa"/>
          </w:tcPr>
          <w:p w14:paraId="58AEAB33" w14:textId="0857FA07" w:rsidR="008F035E" w:rsidRPr="00650E67" w:rsidRDefault="008F035E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52" w:type="dxa"/>
          </w:tcPr>
          <w:p w14:paraId="3FEA9DAB" w14:textId="5DC667A9" w:rsidR="008F035E" w:rsidRPr="00650E67" w:rsidRDefault="003B0D28" w:rsidP="002675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8F035E" w:rsidRPr="00650E6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2.26</w:t>
            </w:r>
            <w:bookmarkStart w:id="0" w:name="_GoBack"/>
            <w:bookmarkEnd w:id="0"/>
            <w:r w:rsidR="008F035E" w:rsidRPr="00650E6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91" w:type="dxa"/>
          </w:tcPr>
          <w:p w14:paraId="26AF704E" w14:textId="494A8EBB" w:rsidR="008F035E" w:rsidRPr="00650E67" w:rsidRDefault="008F035E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45(65.22%)</w:t>
            </w:r>
          </w:p>
        </w:tc>
        <w:tc>
          <w:tcPr>
            <w:tcW w:w="1860" w:type="dxa"/>
          </w:tcPr>
          <w:p w14:paraId="3374293E" w14:textId="404BF298" w:rsidR="008F035E" w:rsidRPr="00650E67" w:rsidRDefault="00C16106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&lt;0.0001</w:t>
            </w:r>
          </w:p>
        </w:tc>
      </w:tr>
      <w:tr w:rsidR="008F035E" w:rsidRPr="00650E67" w14:paraId="6B0D7783" w14:textId="77777777" w:rsidTr="00917CA8">
        <w:trPr>
          <w:trHeight w:val="342"/>
        </w:trPr>
        <w:tc>
          <w:tcPr>
            <w:tcW w:w="2791" w:type="dxa"/>
          </w:tcPr>
          <w:p w14:paraId="7972F7EA" w14:textId="321F81B0" w:rsidR="008F035E" w:rsidRPr="00650E67" w:rsidRDefault="008F035E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52" w:type="dxa"/>
          </w:tcPr>
          <w:p w14:paraId="4A9DB8A7" w14:textId="2AD6D87D" w:rsidR="008F035E" w:rsidRPr="00650E67" w:rsidRDefault="00C16106" w:rsidP="002675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(67</w:t>
            </w:r>
            <w:r w:rsidR="008F035E" w:rsidRPr="00650E6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4</w:t>
            </w:r>
            <w:r w:rsidR="008F035E" w:rsidRPr="00650E6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91" w:type="dxa"/>
          </w:tcPr>
          <w:p w14:paraId="1FC1C732" w14:textId="12AAFC89" w:rsidR="008F035E" w:rsidRPr="00650E67" w:rsidRDefault="008F035E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24(34.78%)</w:t>
            </w:r>
          </w:p>
        </w:tc>
        <w:tc>
          <w:tcPr>
            <w:tcW w:w="1860" w:type="dxa"/>
          </w:tcPr>
          <w:p w14:paraId="68038B8C" w14:textId="77777777" w:rsidR="008F035E" w:rsidRPr="00650E67" w:rsidRDefault="008F035E" w:rsidP="002675C5">
            <w:pPr>
              <w:rPr>
                <w:rFonts w:ascii="Times New Roman" w:hAnsi="Times New Roman" w:cs="Times New Roman"/>
              </w:rPr>
            </w:pPr>
          </w:p>
        </w:tc>
      </w:tr>
      <w:tr w:rsidR="008F035E" w:rsidRPr="00650E67" w14:paraId="5AD4F0E9" w14:textId="77777777" w:rsidTr="00917CA8">
        <w:trPr>
          <w:trHeight w:val="342"/>
        </w:trPr>
        <w:tc>
          <w:tcPr>
            <w:tcW w:w="2791" w:type="dxa"/>
          </w:tcPr>
          <w:p w14:paraId="2A484D2C" w14:textId="1AE52597" w:rsidR="008F035E" w:rsidRPr="00650E67" w:rsidRDefault="008F035E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Distant metastasis</w:t>
            </w:r>
          </w:p>
        </w:tc>
        <w:tc>
          <w:tcPr>
            <w:tcW w:w="2152" w:type="dxa"/>
          </w:tcPr>
          <w:p w14:paraId="32C54A02" w14:textId="3A95EFAD" w:rsidR="008F035E" w:rsidRPr="00650E67" w:rsidRDefault="008F035E" w:rsidP="00267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</w:tcPr>
          <w:p w14:paraId="55B4EAF8" w14:textId="4358A3EF" w:rsidR="008F035E" w:rsidRPr="00650E67" w:rsidRDefault="008F035E" w:rsidP="00267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</w:tcPr>
          <w:p w14:paraId="18A7076F" w14:textId="77777777" w:rsidR="008F035E" w:rsidRPr="00650E67" w:rsidRDefault="008F035E" w:rsidP="002675C5">
            <w:pPr>
              <w:rPr>
                <w:rFonts w:ascii="Times New Roman" w:hAnsi="Times New Roman" w:cs="Times New Roman"/>
              </w:rPr>
            </w:pPr>
          </w:p>
        </w:tc>
      </w:tr>
      <w:tr w:rsidR="008F035E" w:rsidRPr="00650E67" w14:paraId="72B18AFC" w14:textId="77777777" w:rsidTr="00917CA8">
        <w:trPr>
          <w:trHeight w:val="342"/>
        </w:trPr>
        <w:tc>
          <w:tcPr>
            <w:tcW w:w="2791" w:type="dxa"/>
          </w:tcPr>
          <w:p w14:paraId="6FBECFAC" w14:textId="63DFC8DA" w:rsidR="008F035E" w:rsidRPr="00650E67" w:rsidRDefault="008F035E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52" w:type="dxa"/>
          </w:tcPr>
          <w:p w14:paraId="0631ED7A" w14:textId="1B2944FA" w:rsidR="008F035E" w:rsidRPr="00650E67" w:rsidRDefault="008F035E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25(80.65%)</w:t>
            </w:r>
          </w:p>
        </w:tc>
        <w:tc>
          <w:tcPr>
            <w:tcW w:w="2191" w:type="dxa"/>
          </w:tcPr>
          <w:p w14:paraId="44701BB1" w14:textId="1947EAA9" w:rsidR="008F035E" w:rsidRPr="00650E67" w:rsidRDefault="008F035E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66(95.65%)</w:t>
            </w:r>
          </w:p>
        </w:tc>
        <w:tc>
          <w:tcPr>
            <w:tcW w:w="1860" w:type="dxa"/>
          </w:tcPr>
          <w:p w14:paraId="1BE31BE3" w14:textId="02EE7853" w:rsidR="008F035E" w:rsidRPr="00650E67" w:rsidRDefault="008F035E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0.0</w:t>
            </w:r>
            <w:r w:rsidR="00BA5906" w:rsidRPr="00650E67">
              <w:rPr>
                <w:rFonts w:ascii="Times New Roman" w:hAnsi="Times New Roman" w:cs="Times New Roman"/>
              </w:rPr>
              <w:t>014</w:t>
            </w:r>
          </w:p>
        </w:tc>
      </w:tr>
      <w:tr w:rsidR="008F035E" w:rsidRPr="00650E67" w14:paraId="58054964" w14:textId="77777777" w:rsidTr="00917CA8">
        <w:trPr>
          <w:trHeight w:val="342"/>
        </w:trPr>
        <w:tc>
          <w:tcPr>
            <w:tcW w:w="2791" w:type="dxa"/>
          </w:tcPr>
          <w:p w14:paraId="192EFB25" w14:textId="28767282" w:rsidR="008F035E" w:rsidRPr="00650E67" w:rsidRDefault="008F035E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52" w:type="dxa"/>
          </w:tcPr>
          <w:p w14:paraId="3A656DFE" w14:textId="6313A48A" w:rsidR="008F035E" w:rsidRPr="00650E67" w:rsidRDefault="008F035E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6(19.35%)</w:t>
            </w:r>
          </w:p>
        </w:tc>
        <w:tc>
          <w:tcPr>
            <w:tcW w:w="2191" w:type="dxa"/>
          </w:tcPr>
          <w:p w14:paraId="603981E9" w14:textId="039C2EA2" w:rsidR="008F035E" w:rsidRPr="00650E67" w:rsidRDefault="008F035E" w:rsidP="002675C5">
            <w:pPr>
              <w:rPr>
                <w:rFonts w:ascii="Times New Roman" w:hAnsi="Times New Roman" w:cs="Times New Roman"/>
              </w:rPr>
            </w:pPr>
            <w:r w:rsidRPr="00650E67">
              <w:rPr>
                <w:rFonts w:ascii="Times New Roman" w:hAnsi="Times New Roman" w:cs="Times New Roman"/>
              </w:rPr>
              <w:t>3(4.35%)</w:t>
            </w:r>
          </w:p>
        </w:tc>
        <w:tc>
          <w:tcPr>
            <w:tcW w:w="1860" w:type="dxa"/>
          </w:tcPr>
          <w:p w14:paraId="1939C347" w14:textId="77777777" w:rsidR="008F035E" w:rsidRPr="00650E67" w:rsidRDefault="008F035E" w:rsidP="002675C5">
            <w:pPr>
              <w:rPr>
                <w:rFonts w:ascii="Times New Roman" w:hAnsi="Times New Roman" w:cs="Times New Roman"/>
              </w:rPr>
            </w:pPr>
          </w:p>
        </w:tc>
      </w:tr>
    </w:tbl>
    <w:p w14:paraId="4D65736D" w14:textId="77777777" w:rsidR="00B32BC8" w:rsidRPr="00650E67" w:rsidRDefault="00B32BC8" w:rsidP="002675C5">
      <w:pPr>
        <w:rPr>
          <w:rFonts w:ascii="Times New Roman" w:hAnsi="Times New Roman" w:cs="Times New Roman"/>
        </w:rPr>
      </w:pPr>
    </w:p>
    <w:sectPr w:rsidR="00B32BC8" w:rsidRPr="00650E67" w:rsidSect="00D84E4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1ECB18" w14:textId="77777777" w:rsidR="00C16106" w:rsidRDefault="00C16106" w:rsidP="00917CA8">
      <w:r>
        <w:separator/>
      </w:r>
    </w:p>
  </w:endnote>
  <w:endnote w:type="continuationSeparator" w:id="0">
    <w:p w14:paraId="5CACEB64" w14:textId="77777777" w:rsidR="00C16106" w:rsidRDefault="00C16106" w:rsidP="00917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ingFang SC">
    <w:altName w:val="Arial Unicode MS"/>
    <w:charset w:val="88"/>
    <w:family w:val="auto"/>
    <w:pitch w:val="variable"/>
    <w:sig w:usb0="00000000" w:usb1="7ACFFDFB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64F093" w14:textId="77777777" w:rsidR="00C16106" w:rsidRDefault="00C16106" w:rsidP="00917CA8">
      <w:r>
        <w:separator/>
      </w:r>
    </w:p>
  </w:footnote>
  <w:footnote w:type="continuationSeparator" w:id="0">
    <w:p w14:paraId="332A772B" w14:textId="77777777" w:rsidR="00C16106" w:rsidRDefault="00C16106" w:rsidP="00917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BC8"/>
    <w:rsid w:val="00002A2B"/>
    <w:rsid w:val="00003D15"/>
    <w:rsid w:val="00005059"/>
    <w:rsid w:val="000078BD"/>
    <w:rsid w:val="00012D24"/>
    <w:rsid w:val="00016230"/>
    <w:rsid w:val="000171C7"/>
    <w:rsid w:val="00023491"/>
    <w:rsid w:val="00026719"/>
    <w:rsid w:val="00031121"/>
    <w:rsid w:val="00035D11"/>
    <w:rsid w:val="00047724"/>
    <w:rsid w:val="00053C7D"/>
    <w:rsid w:val="00055DB0"/>
    <w:rsid w:val="00066864"/>
    <w:rsid w:val="00073242"/>
    <w:rsid w:val="00085084"/>
    <w:rsid w:val="00087DA8"/>
    <w:rsid w:val="000A31AD"/>
    <w:rsid w:val="000A4B09"/>
    <w:rsid w:val="000A6858"/>
    <w:rsid w:val="000B387C"/>
    <w:rsid w:val="000B5752"/>
    <w:rsid w:val="000B6F4B"/>
    <w:rsid w:val="000C1EAA"/>
    <w:rsid w:val="000C3011"/>
    <w:rsid w:val="000C4FB3"/>
    <w:rsid w:val="000C6CD8"/>
    <w:rsid w:val="000D71A0"/>
    <w:rsid w:val="000E1521"/>
    <w:rsid w:val="000F0317"/>
    <w:rsid w:val="00100228"/>
    <w:rsid w:val="001073C0"/>
    <w:rsid w:val="00111C2D"/>
    <w:rsid w:val="00116EBD"/>
    <w:rsid w:val="00122861"/>
    <w:rsid w:val="001328AA"/>
    <w:rsid w:val="00132AFF"/>
    <w:rsid w:val="00133306"/>
    <w:rsid w:val="001342CC"/>
    <w:rsid w:val="0013538E"/>
    <w:rsid w:val="001415E6"/>
    <w:rsid w:val="00144E20"/>
    <w:rsid w:val="001468CD"/>
    <w:rsid w:val="00150284"/>
    <w:rsid w:val="00165241"/>
    <w:rsid w:val="00172359"/>
    <w:rsid w:val="00192886"/>
    <w:rsid w:val="001A24C2"/>
    <w:rsid w:val="001A3E8B"/>
    <w:rsid w:val="001A5B03"/>
    <w:rsid w:val="001A6637"/>
    <w:rsid w:val="001C6A28"/>
    <w:rsid w:val="001D7391"/>
    <w:rsid w:val="001E0705"/>
    <w:rsid w:val="001E12F3"/>
    <w:rsid w:val="001E230B"/>
    <w:rsid w:val="001E2E6A"/>
    <w:rsid w:val="001E5EF2"/>
    <w:rsid w:val="001E6DA3"/>
    <w:rsid w:val="002059D9"/>
    <w:rsid w:val="002325F2"/>
    <w:rsid w:val="00232639"/>
    <w:rsid w:val="00235353"/>
    <w:rsid w:val="00236645"/>
    <w:rsid w:val="0023716F"/>
    <w:rsid w:val="00240109"/>
    <w:rsid w:val="0024382B"/>
    <w:rsid w:val="00243E8F"/>
    <w:rsid w:val="002606DE"/>
    <w:rsid w:val="00260BEB"/>
    <w:rsid w:val="00262433"/>
    <w:rsid w:val="00263E4F"/>
    <w:rsid w:val="002675C5"/>
    <w:rsid w:val="00277FF5"/>
    <w:rsid w:val="00282A4D"/>
    <w:rsid w:val="00284712"/>
    <w:rsid w:val="002907F6"/>
    <w:rsid w:val="002A2FC3"/>
    <w:rsid w:val="002A4758"/>
    <w:rsid w:val="002B6C8A"/>
    <w:rsid w:val="002C03D9"/>
    <w:rsid w:val="002C08FE"/>
    <w:rsid w:val="002C68B6"/>
    <w:rsid w:val="002C6C54"/>
    <w:rsid w:val="002D1352"/>
    <w:rsid w:val="002D5310"/>
    <w:rsid w:val="002E6368"/>
    <w:rsid w:val="002E76A5"/>
    <w:rsid w:val="00300D40"/>
    <w:rsid w:val="003021FE"/>
    <w:rsid w:val="00303A6C"/>
    <w:rsid w:val="00303E17"/>
    <w:rsid w:val="00316119"/>
    <w:rsid w:val="0031633C"/>
    <w:rsid w:val="003179F9"/>
    <w:rsid w:val="00322E57"/>
    <w:rsid w:val="003270E1"/>
    <w:rsid w:val="00341F7F"/>
    <w:rsid w:val="00344972"/>
    <w:rsid w:val="003613EB"/>
    <w:rsid w:val="00363935"/>
    <w:rsid w:val="00381EB6"/>
    <w:rsid w:val="00384D37"/>
    <w:rsid w:val="00386A9B"/>
    <w:rsid w:val="00390C45"/>
    <w:rsid w:val="003A257E"/>
    <w:rsid w:val="003A2A09"/>
    <w:rsid w:val="003A34A8"/>
    <w:rsid w:val="003B0D28"/>
    <w:rsid w:val="003B1793"/>
    <w:rsid w:val="003B49E4"/>
    <w:rsid w:val="003B6965"/>
    <w:rsid w:val="003B7BE7"/>
    <w:rsid w:val="003C4861"/>
    <w:rsid w:val="003D366E"/>
    <w:rsid w:val="003E07AF"/>
    <w:rsid w:val="003E5305"/>
    <w:rsid w:val="003F777B"/>
    <w:rsid w:val="0042133C"/>
    <w:rsid w:val="00435600"/>
    <w:rsid w:val="00435E89"/>
    <w:rsid w:val="00442F6A"/>
    <w:rsid w:val="00454007"/>
    <w:rsid w:val="0046119B"/>
    <w:rsid w:val="004654C6"/>
    <w:rsid w:val="004713AD"/>
    <w:rsid w:val="00475E2B"/>
    <w:rsid w:val="0047695E"/>
    <w:rsid w:val="004968C8"/>
    <w:rsid w:val="00496B50"/>
    <w:rsid w:val="00497C6B"/>
    <w:rsid w:val="004A6731"/>
    <w:rsid w:val="004B2375"/>
    <w:rsid w:val="004B59D7"/>
    <w:rsid w:val="004B7652"/>
    <w:rsid w:val="004C6025"/>
    <w:rsid w:val="004C7154"/>
    <w:rsid w:val="004C76DD"/>
    <w:rsid w:val="004D092A"/>
    <w:rsid w:val="004D3A84"/>
    <w:rsid w:val="004D70CB"/>
    <w:rsid w:val="004E66EC"/>
    <w:rsid w:val="004E69B7"/>
    <w:rsid w:val="004F2BB5"/>
    <w:rsid w:val="00515078"/>
    <w:rsid w:val="00515944"/>
    <w:rsid w:val="005177D4"/>
    <w:rsid w:val="00522AE3"/>
    <w:rsid w:val="0052720D"/>
    <w:rsid w:val="0052759A"/>
    <w:rsid w:val="00533E40"/>
    <w:rsid w:val="00551487"/>
    <w:rsid w:val="005517E0"/>
    <w:rsid w:val="0056085E"/>
    <w:rsid w:val="00573BE4"/>
    <w:rsid w:val="00573E1A"/>
    <w:rsid w:val="005818DB"/>
    <w:rsid w:val="00581C59"/>
    <w:rsid w:val="005850AB"/>
    <w:rsid w:val="00586CFC"/>
    <w:rsid w:val="00587F11"/>
    <w:rsid w:val="0059725C"/>
    <w:rsid w:val="005A1BF3"/>
    <w:rsid w:val="005B1B91"/>
    <w:rsid w:val="005C33D5"/>
    <w:rsid w:val="005C4B47"/>
    <w:rsid w:val="005D0612"/>
    <w:rsid w:val="005D226B"/>
    <w:rsid w:val="005E7D01"/>
    <w:rsid w:val="005F0BC4"/>
    <w:rsid w:val="005F424E"/>
    <w:rsid w:val="005F4BA9"/>
    <w:rsid w:val="005F5536"/>
    <w:rsid w:val="005F6361"/>
    <w:rsid w:val="00615F04"/>
    <w:rsid w:val="00617531"/>
    <w:rsid w:val="00626B42"/>
    <w:rsid w:val="006304A4"/>
    <w:rsid w:val="0063500C"/>
    <w:rsid w:val="00640280"/>
    <w:rsid w:val="00647CDD"/>
    <w:rsid w:val="00650ADD"/>
    <w:rsid w:val="00650E67"/>
    <w:rsid w:val="00660B1B"/>
    <w:rsid w:val="00660EC9"/>
    <w:rsid w:val="006638ED"/>
    <w:rsid w:val="00677359"/>
    <w:rsid w:val="006824D4"/>
    <w:rsid w:val="006874A3"/>
    <w:rsid w:val="006C5FEF"/>
    <w:rsid w:val="006D08E4"/>
    <w:rsid w:val="006D1C36"/>
    <w:rsid w:val="006D30ED"/>
    <w:rsid w:val="006D5087"/>
    <w:rsid w:val="006E0C9C"/>
    <w:rsid w:val="006E167D"/>
    <w:rsid w:val="006F32C4"/>
    <w:rsid w:val="006F471B"/>
    <w:rsid w:val="006F5419"/>
    <w:rsid w:val="006F7B38"/>
    <w:rsid w:val="007000E4"/>
    <w:rsid w:val="00700F2C"/>
    <w:rsid w:val="00701B8D"/>
    <w:rsid w:val="00703931"/>
    <w:rsid w:val="00705F84"/>
    <w:rsid w:val="00723027"/>
    <w:rsid w:val="00724695"/>
    <w:rsid w:val="007321C2"/>
    <w:rsid w:val="00733AC4"/>
    <w:rsid w:val="00736E60"/>
    <w:rsid w:val="00737957"/>
    <w:rsid w:val="00745DDB"/>
    <w:rsid w:val="00750CDA"/>
    <w:rsid w:val="00754646"/>
    <w:rsid w:val="00755D23"/>
    <w:rsid w:val="00762A3B"/>
    <w:rsid w:val="00763D49"/>
    <w:rsid w:val="00770D57"/>
    <w:rsid w:val="007734E5"/>
    <w:rsid w:val="00780935"/>
    <w:rsid w:val="00782CD0"/>
    <w:rsid w:val="007B22A6"/>
    <w:rsid w:val="007B4B91"/>
    <w:rsid w:val="007C612F"/>
    <w:rsid w:val="007C6F44"/>
    <w:rsid w:val="007D2EDC"/>
    <w:rsid w:val="007F41D1"/>
    <w:rsid w:val="007F528F"/>
    <w:rsid w:val="00800C9B"/>
    <w:rsid w:val="00801ED1"/>
    <w:rsid w:val="00804052"/>
    <w:rsid w:val="00805693"/>
    <w:rsid w:val="008139E2"/>
    <w:rsid w:val="00827B6D"/>
    <w:rsid w:val="008319C1"/>
    <w:rsid w:val="0083670F"/>
    <w:rsid w:val="008526B2"/>
    <w:rsid w:val="00853419"/>
    <w:rsid w:val="0085487A"/>
    <w:rsid w:val="0087488D"/>
    <w:rsid w:val="008820A9"/>
    <w:rsid w:val="0088248F"/>
    <w:rsid w:val="008832ED"/>
    <w:rsid w:val="00886CE7"/>
    <w:rsid w:val="00886F03"/>
    <w:rsid w:val="00892545"/>
    <w:rsid w:val="00894F7F"/>
    <w:rsid w:val="008A0544"/>
    <w:rsid w:val="008A1358"/>
    <w:rsid w:val="008B0146"/>
    <w:rsid w:val="008B5371"/>
    <w:rsid w:val="008C0459"/>
    <w:rsid w:val="008D3C1A"/>
    <w:rsid w:val="008F035E"/>
    <w:rsid w:val="008F1090"/>
    <w:rsid w:val="008F5B8D"/>
    <w:rsid w:val="008F67D7"/>
    <w:rsid w:val="009002E0"/>
    <w:rsid w:val="00901CB4"/>
    <w:rsid w:val="00905AC1"/>
    <w:rsid w:val="00905ADD"/>
    <w:rsid w:val="00917CA8"/>
    <w:rsid w:val="009270A8"/>
    <w:rsid w:val="00934E35"/>
    <w:rsid w:val="009402F0"/>
    <w:rsid w:val="009411B3"/>
    <w:rsid w:val="00956021"/>
    <w:rsid w:val="0096066D"/>
    <w:rsid w:val="009627DD"/>
    <w:rsid w:val="00967A17"/>
    <w:rsid w:val="0097173B"/>
    <w:rsid w:val="00975043"/>
    <w:rsid w:val="00983F27"/>
    <w:rsid w:val="0098514F"/>
    <w:rsid w:val="0099111C"/>
    <w:rsid w:val="00995964"/>
    <w:rsid w:val="009A46D5"/>
    <w:rsid w:val="009A5845"/>
    <w:rsid w:val="009B5BAF"/>
    <w:rsid w:val="009B73E2"/>
    <w:rsid w:val="009C160F"/>
    <w:rsid w:val="009C42A7"/>
    <w:rsid w:val="009D7ECF"/>
    <w:rsid w:val="009E0010"/>
    <w:rsid w:val="009E6197"/>
    <w:rsid w:val="009E662F"/>
    <w:rsid w:val="009E7643"/>
    <w:rsid w:val="009F549B"/>
    <w:rsid w:val="009F748A"/>
    <w:rsid w:val="00A02586"/>
    <w:rsid w:val="00A1020B"/>
    <w:rsid w:val="00A1273E"/>
    <w:rsid w:val="00A21DE2"/>
    <w:rsid w:val="00A26A22"/>
    <w:rsid w:val="00A523CD"/>
    <w:rsid w:val="00A61D81"/>
    <w:rsid w:val="00A727AF"/>
    <w:rsid w:val="00A777B5"/>
    <w:rsid w:val="00A85CBE"/>
    <w:rsid w:val="00A87CD5"/>
    <w:rsid w:val="00A9605D"/>
    <w:rsid w:val="00AA7078"/>
    <w:rsid w:val="00AB08E9"/>
    <w:rsid w:val="00AC0324"/>
    <w:rsid w:val="00AC4781"/>
    <w:rsid w:val="00AC5E35"/>
    <w:rsid w:val="00AD11D4"/>
    <w:rsid w:val="00AE033B"/>
    <w:rsid w:val="00AF1137"/>
    <w:rsid w:val="00AF1D7D"/>
    <w:rsid w:val="00B01065"/>
    <w:rsid w:val="00B029CD"/>
    <w:rsid w:val="00B04AF5"/>
    <w:rsid w:val="00B25838"/>
    <w:rsid w:val="00B32BC8"/>
    <w:rsid w:val="00B354A8"/>
    <w:rsid w:val="00B479A6"/>
    <w:rsid w:val="00B530BF"/>
    <w:rsid w:val="00B54CAC"/>
    <w:rsid w:val="00B63292"/>
    <w:rsid w:val="00B64D22"/>
    <w:rsid w:val="00B651BB"/>
    <w:rsid w:val="00B67040"/>
    <w:rsid w:val="00B672DA"/>
    <w:rsid w:val="00B73FA7"/>
    <w:rsid w:val="00B85413"/>
    <w:rsid w:val="00BA4EC3"/>
    <w:rsid w:val="00BA5906"/>
    <w:rsid w:val="00BB2ACA"/>
    <w:rsid w:val="00BE11BA"/>
    <w:rsid w:val="00BE2C65"/>
    <w:rsid w:val="00BE33DD"/>
    <w:rsid w:val="00BE4849"/>
    <w:rsid w:val="00BE4C21"/>
    <w:rsid w:val="00BF517C"/>
    <w:rsid w:val="00BF61C7"/>
    <w:rsid w:val="00C00DAE"/>
    <w:rsid w:val="00C16106"/>
    <w:rsid w:val="00C25042"/>
    <w:rsid w:val="00C260E1"/>
    <w:rsid w:val="00C2709A"/>
    <w:rsid w:val="00C3489A"/>
    <w:rsid w:val="00C44288"/>
    <w:rsid w:val="00C45484"/>
    <w:rsid w:val="00C45FAA"/>
    <w:rsid w:val="00C522DB"/>
    <w:rsid w:val="00C5600B"/>
    <w:rsid w:val="00C579E8"/>
    <w:rsid w:val="00C654BE"/>
    <w:rsid w:val="00C732F9"/>
    <w:rsid w:val="00C77D45"/>
    <w:rsid w:val="00C86264"/>
    <w:rsid w:val="00C87F34"/>
    <w:rsid w:val="00C87FAC"/>
    <w:rsid w:val="00C90795"/>
    <w:rsid w:val="00C93A80"/>
    <w:rsid w:val="00C93F51"/>
    <w:rsid w:val="00C97F63"/>
    <w:rsid w:val="00CB2389"/>
    <w:rsid w:val="00CC75C0"/>
    <w:rsid w:val="00CD33AF"/>
    <w:rsid w:val="00CD5BF8"/>
    <w:rsid w:val="00CE252E"/>
    <w:rsid w:val="00CE374D"/>
    <w:rsid w:val="00CE3846"/>
    <w:rsid w:val="00CF57F3"/>
    <w:rsid w:val="00D04069"/>
    <w:rsid w:val="00D06F97"/>
    <w:rsid w:val="00D0724C"/>
    <w:rsid w:val="00D1260E"/>
    <w:rsid w:val="00D13D73"/>
    <w:rsid w:val="00D24419"/>
    <w:rsid w:val="00D32050"/>
    <w:rsid w:val="00D435E8"/>
    <w:rsid w:val="00D51777"/>
    <w:rsid w:val="00D52FD6"/>
    <w:rsid w:val="00D62F70"/>
    <w:rsid w:val="00D67779"/>
    <w:rsid w:val="00D677F1"/>
    <w:rsid w:val="00D67B95"/>
    <w:rsid w:val="00D70889"/>
    <w:rsid w:val="00D818F1"/>
    <w:rsid w:val="00D83AF1"/>
    <w:rsid w:val="00D84E4B"/>
    <w:rsid w:val="00D95A57"/>
    <w:rsid w:val="00D97F8E"/>
    <w:rsid w:val="00DB1918"/>
    <w:rsid w:val="00DB1D42"/>
    <w:rsid w:val="00DB2BD9"/>
    <w:rsid w:val="00DB5D05"/>
    <w:rsid w:val="00DC0E4C"/>
    <w:rsid w:val="00DC3BD4"/>
    <w:rsid w:val="00DE1AD5"/>
    <w:rsid w:val="00DE32E6"/>
    <w:rsid w:val="00DE3AD3"/>
    <w:rsid w:val="00DE4610"/>
    <w:rsid w:val="00DE6722"/>
    <w:rsid w:val="00DE702D"/>
    <w:rsid w:val="00DF35FC"/>
    <w:rsid w:val="00DF7852"/>
    <w:rsid w:val="00E034A2"/>
    <w:rsid w:val="00E11A55"/>
    <w:rsid w:val="00E17EEC"/>
    <w:rsid w:val="00E37F28"/>
    <w:rsid w:val="00E565E2"/>
    <w:rsid w:val="00E7049C"/>
    <w:rsid w:val="00E73121"/>
    <w:rsid w:val="00E75226"/>
    <w:rsid w:val="00E90EBE"/>
    <w:rsid w:val="00E939D4"/>
    <w:rsid w:val="00EA0CFC"/>
    <w:rsid w:val="00EA0F4F"/>
    <w:rsid w:val="00EA6D74"/>
    <w:rsid w:val="00EB1286"/>
    <w:rsid w:val="00EC2AB3"/>
    <w:rsid w:val="00EC2C31"/>
    <w:rsid w:val="00EC5786"/>
    <w:rsid w:val="00ED0332"/>
    <w:rsid w:val="00ED0998"/>
    <w:rsid w:val="00EE2D12"/>
    <w:rsid w:val="00EF3A8B"/>
    <w:rsid w:val="00EF58D4"/>
    <w:rsid w:val="00EF7158"/>
    <w:rsid w:val="00F05A4C"/>
    <w:rsid w:val="00F120D0"/>
    <w:rsid w:val="00F212CC"/>
    <w:rsid w:val="00F2655D"/>
    <w:rsid w:val="00F322C5"/>
    <w:rsid w:val="00F4109F"/>
    <w:rsid w:val="00F437D7"/>
    <w:rsid w:val="00F4423E"/>
    <w:rsid w:val="00F50701"/>
    <w:rsid w:val="00F51A6D"/>
    <w:rsid w:val="00F56CAD"/>
    <w:rsid w:val="00F6321D"/>
    <w:rsid w:val="00F66E8A"/>
    <w:rsid w:val="00F71A57"/>
    <w:rsid w:val="00F72E54"/>
    <w:rsid w:val="00F779D2"/>
    <w:rsid w:val="00F85A5F"/>
    <w:rsid w:val="00F86365"/>
    <w:rsid w:val="00FA16B3"/>
    <w:rsid w:val="00FB3188"/>
    <w:rsid w:val="00FB5265"/>
    <w:rsid w:val="00FC2F04"/>
    <w:rsid w:val="00FC304C"/>
    <w:rsid w:val="00FD4969"/>
    <w:rsid w:val="00FE09C8"/>
    <w:rsid w:val="00FE224D"/>
    <w:rsid w:val="00FE5DA4"/>
    <w:rsid w:val="00FE6477"/>
    <w:rsid w:val="00FF7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A1B6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2B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17C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17CA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17C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17CA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2B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17C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17CA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17C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17C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Windows 用户</cp:lastModifiedBy>
  <cp:revision>20</cp:revision>
  <dcterms:created xsi:type="dcterms:W3CDTF">2017-10-22T06:23:00Z</dcterms:created>
  <dcterms:modified xsi:type="dcterms:W3CDTF">2018-03-08T08:21:00Z</dcterms:modified>
</cp:coreProperties>
</file>